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1B2C9" w14:textId="77777777" w:rsidR="00D83A6B" w:rsidRDefault="00D83A6B" w:rsidP="00D83A6B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r w:rsidRPr="00031303">
        <w:rPr>
          <w:rFonts w:ascii="Times New Roman" w:hAnsi="Times New Roman" w:cs="Times New Roman"/>
          <w:sz w:val="24"/>
          <w:szCs w:val="24"/>
        </w:rPr>
        <w:t>European Journal of Clinical Microbiology &amp; Infectious Diseases</w:t>
      </w:r>
    </w:p>
    <w:p w14:paraId="3E849B71" w14:textId="77777777" w:rsidR="00D83A6B" w:rsidRDefault="00D83A6B" w:rsidP="00D83A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9722260"/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bookmarkStart w:id="1" w:name="_Hlk59523736"/>
      <w:r w:rsidRPr="007765E7">
        <w:rPr>
          <w:rFonts w:ascii="Times New Roman" w:hAnsi="Times New Roman" w:cs="Times New Roman"/>
          <w:sz w:val="24"/>
          <w:szCs w:val="24"/>
        </w:rPr>
        <w:t xml:space="preserve">Evaluation of the </w:t>
      </w:r>
      <w:proofErr w:type="spellStart"/>
      <w:r w:rsidRPr="007765E7">
        <w:rPr>
          <w:rFonts w:ascii="Times New Roman" w:hAnsi="Times New Roman" w:cs="Times New Roman"/>
          <w:sz w:val="24"/>
          <w:szCs w:val="24"/>
        </w:rPr>
        <w:t>InTray</w:t>
      </w:r>
      <w:proofErr w:type="spellEnd"/>
      <w:r w:rsidRPr="007765E7">
        <w:rPr>
          <w:rFonts w:ascii="Times New Roman" w:hAnsi="Times New Roman" w:cs="Times New Roman"/>
          <w:sz w:val="24"/>
          <w:szCs w:val="24"/>
        </w:rPr>
        <w:t xml:space="preserve"> and Compact Dry culture systems for the diagnosis of urinary tract infections</w:t>
      </w:r>
      <w:r>
        <w:rPr>
          <w:rFonts w:ascii="Times New Roman" w:hAnsi="Times New Roman" w:cs="Times New Roman"/>
          <w:sz w:val="24"/>
          <w:szCs w:val="24"/>
        </w:rPr>
        <w:t xml:space="preserve"> in patients presenting to primary health clinics in Harare, Zimbabwe </w:t>
      </w:r>
    </w:p>
    <w:bookmarkEnd w:id="1"/>
    <w:p w14:paraId="004C1067" w14:textId="77777777" w:rsidR="00D83A6B" w:rsidRDefault="00D83A6B" w:rsidP="00D83A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1DE470" w14:textId="77777777" w:rsidR="00D83A6B" w:rsidRDefault="00D83A6B" w:rsidP="00D83A6B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F122D"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Ioana D Olar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Wael Elam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>
        <w:rPr>
          <w:rFonts w:ascii="Times New Roman" w:hAnsi="Times New Roman" w:cs="Times New Roman"/>
          <w:sz w:val="24"/>
          <w:szCs w:val="24"/>
        </w:rPr>
        <w:t>, Mutsawashe Chiseng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Nada Mal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Jeremie Pit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Shunmay Ye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r>
        <w:rPr>
          <w:rFonts w:ascii="Times New Roman" w:hAnsi="Times New Roman" w:cs="Times New Roman"/>
          <w:sz w:val="24"/>
          <w:szCs w:val="24"/>
        </w:rPr>
        <w:t>, Rashida A Ferr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Heidi Hopki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sper Chon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Kudzai PE Masun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Portia Manangazi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, Cecilia Ferrey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atharina Kranz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10</w:t>
      </w:r>
    </w:p>
    <w:p w14:paraId="72D145D2" w14:textId="77777777" w:rsidR="00D83A6B" w:rsidRPr="002B0015" w:rsidRDefault="00D83A6B" w:rsidP="00D83A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0015">
        <w:rPr>
          <w:rFonts w:ascii="Times New Roman" w:hAnsi="Times New Roman" w:cs="Times New Roman"/>
          <w:b/>
          <w:sz w:val="24"/>
          <w:szCs w:val="24"/>
        </w:rPr>
        <w:t>Affiliations</w:t>
      </w:r>
    </w:p>
    <w:p w14:paraId="61708D26" w14:textId="77777777" w:rsidR="00D83A6B" w:rsidRPr="00705DD9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5763994"/>
      <w:r w:rsidRPr="00705DD9">
        <w:rPr>
          <w:rFonts w:ascii="Times New Roman" w:hAnsi="Times New Roman" w:cs="Times New Roman"/>
          <w:sz w:val="24"/>
          <w:szCs w:val="24"/>
        </w:rPr>
        <w:t>Clinical Research Department, London School of Hygiene and Tropical Medicine, London, United Kingdom</w:t>
      </w:r>
    </w:p>
    <w:p w14:paraId="35E3D3C8" w14:textId="77777777" w:rsidR="00D83A6B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05DD9">
        <w:rPr>
          <w:rFonts w:ascii="Times New Roman" w:hAnsi="Times New Roman" w:cs="Times New Roman"/>
          <w:sz w:val="24"/>
          <w:szCs w:val="24"/>
        </w:rPr>
        <w:t>Biomedical Research and Training Institute, Harare, Zimbabwe</w:t>
      </w:r>
      <w:bookmarkEnd w:id="2"/>
    </w:p>
    <w:p w14:paraId="0040657E" w14:textId="77777777" w:rsidR="00D83A6B" w:rsidRPr="005A1DB5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A1DB5">
        <w:rPr>
          <w:rFonts w:ascii="Times New Roman" w:hAnsi="Times New Roman" w:cs="Times New Roman"/>
          <w:sz w:val="24"/>
          <w:szCs w:val="24"/>
        </w:rPr>
        <w:t xml:space="preserve">G42 Health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A1DB5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1DB5">
        <w:rPr>
          <w:rFonts w:ascii="Times New Roman" w:hAnsi="Times New Roman" w:cs="Times New Roman"/>
          <w:sz w:val="24"/>
          <w:szCs w:val="24"/>
        </w:rPr>
        <w:t xml:space="preserve"> Abu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A1DB5">
        <w:rPr>
          <w:rFonts w:ascii="Times New Roman" w:hAnsi="Times New Roman" w:cs="Times New Roman"/>
          <w:sz w:val="24"/>
          <w:szCs w:val="24"/>
        </w:rPr>
        <w:t>habi, United Arab Emirates</w:t>
      </w:r>
    </w:p>
    <w:p w14:paraId="41825157" w14:textId="77777777" w:rsidR="00D83A6B" w:rsidRPr="005A1DB5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A1DB5">
        <w:rPr>
          <w:rFonts w:ascii="Times New Roman" w:hAnsi="Times New Roman" w:cs="Times New Roman"/>
          <w:sz w:val="24"/>
          <w:szCs w:val="24"/>
        </w:rPr>
        <w:t>Queen Mary University London, London, United Kingdom</w:t>
      </w:r>
    </w:p>
    <w:p w14:paraId="3F7743C9" w14:textId="77777777" w:rsidR="00D83A6B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1DB5">
        <w:rPr>
          <w:rFonts w:ascii="Times New Roman" w:hAnsi="Times New Roman" w:cs="Times New Roman"/>
          <w:sz w:val="24"/>
          <w:szCs w:val="24"/>
        </w:rPr>
        <w:t>Elrazi</w:t>
      </w:r>
      <w:proofErr w:type="spellEnd"/>
      <w:r w:rsidRPr="005A1DB5">
        <w:rPr>
          <w:rFonts w:ascii="Times New Roman" w:hAnsi="Times New Roman" w:cs="Times New Roman"/>
          <w:sz w:val="24"/>
          <w:szCs w:val="24"/>
        </w:rPr>
        <w:t xml:space="preserve"> University, Khartoum, Sudan</w:t>
      </w:r>
    </w:p>
    <w:p w14:paraId="5D703B54" w14:textId="77777777" w:rsidR="00D83A6B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A1DB5">
        <w:rPr>
          <w:rFonts w:ascii="Times New Roman" w:hAnsi="Times New Roman" w:cs="Times New Roman"/>
          <w:sz w:val="24"/>
          <w:szCs w:val="24"/>
        </w:rPr>
        <w:t>FIND (Foundation for Innovative New Diagnostics), Geneva, Switzerland</w:t>
      </w:r>
    </w:p>
    <w:p w14:paraId="35A0E008" w14:textId="77777777" w:rsidR="00D83A6B" w:rsidRPr="005A1DB5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A1DB5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5A1DB5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5A1DB5">
        <w:rPr>
          <w:rFonts w:ascii="Times New Roman" w:hAnsi="Times New Roman" w:cs="Times New Roman"/>
          <w:sz w:val="24"/>
          <w:szCs w:val="24"/>
        </w:rPr>
        <w:t xml:space="preserve"> Infectious Disease, St Mary’s Imperial College Hospital, London, UK</w:t>
      </w:r>
    </w:p>
    <w:p w14:paraId="77BF5690" w14:textId="77777777" w:rsidR="00D83A6B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2B0015">
        <w:rPr>
          <w:rFonts w:ascii="Times New Roman" w:hAnsi="Times New Roman" w:cs="Times New Roman"/>
          <w:sz w:val="24"/>
          <w:szCs w:val="24"/>
        </w:rPr>
        <w:t>City of Harare, Health Department, Harare, Zimbabwe</w:t>
      </w:r>
    </w:p>
    <w:p w14:paraId="0268D358" w14:textId="77777777" w:rsidR="00D83A6B" w:rsidRPr="002B0015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2B0015">
        <w:rPr>
          <w:rFonts w:ascii="Times New Roman" w:hAnsi="Times New Roman" w:cs="Times New Roman"/>
          <w:sz w:val="24"/>
          <w:szCs w:val="24"/>
        </w:rPr>
        <w:t>Ministry of Health and Child Care, Zimbabwe</w:t>
      </w:r>
    </w:p>
    <w:p w14:paraId="0A80825B" w14:textId="77777777" w:rsidR="00D83A6B" w:rsidRDefault="00D83A6B" w:rsidP="00D83A6B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05DD9">
        <w:rPr>
          <w:rFonts w:ascii="Times New Roman" w:hAnsi="Times New Roman" w:cs="Times New Roman"/>
          <w:sz w:val="24"/>
          <w:szCs w:val="24"/>
        </w:rPr>
        <w:t>Division of Infectious and Tropical Medicine, Medical Centre of the University of Munich, Munich, Germany</w:t>
      </w:r>
    </w:p>
    <w:p w14:paraId="7F15970D" w14:textId="77777777" w:rsidR="00D83A6B" w:rsidRDefault="00D83A6B" w:rsidP="00D83A6B">
      <w:pPr>
        <w:spacing w:after="0" w:line="480" w:lineRule="auto"/>
        <w:ind w:left="-76"/>
        <w:jc w:val="both"/>
        <w:rPr>
          <w:rFonts w:ascii="Times New Roman" w:hAnsi="Times New Roman" w:cs="Times New Roman"/>
          <w:sz w:val="24"/>
          <w:szCs w:val="24"/>
        </w:rPr>
      </w:pPr>
    </w:p>
    <w:p w14:paraId="7A50D52E" w14:textId="77777777" w:rsidR="00D83A6B" w:rsidRDefault="00D83A6B" w:rsidP="00D83A6B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E7F53">
        <w:rPr>
          <w:rFonts w:ascii="Times New Roman" w:hAnsi="Times New Roman" w:cs="Times New Roman"/>
          <w:b/>
          <w:sz w:val="24"/>
          <w:szCs w:val="24"/>
        </w:rPr>
        <w:t>Correspondence to:</w:t>
      </w:r>
      <w:r w:rsidRPr="009E7F5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0F465E" w14:textId="77777777" w:rsidR="00D83A6B" w:rsidRDefault="00D83A6B" w:rsidP="00D83A6B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oana D Olaru; e</w:t>
      </w:r>
      <w:r w:rsidRPr="009E7F53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5" w:history="1">
        <w:r w:rsidRPr="009E7F53">
          <w:rPr>
            <w:rStyle w:val="Hyperlink"/>
            <w:rFonts w:ascii="Times New Roman" w:hAnsi="Times New Roman" w:cs="Times New Roman"/>
            <w:sz w:val="24"/>
            <w:szCs w:val="24"/>
          </w:rPr>
          <w:t>ioana-diana.olaru@lshtm.ac.uk</w:t>
        </w:r>
      </w:hyperlink>
    </w:p>
    <w:bookmarkEnd w:id="0"/>
    <w:p w14:paraId="323C39AC" w14:textId="53AF8ED0" w:rsidR="007A6F1F" w:rsidRDefault="00D83A6B"/>
    <w:p w14:paraId="1106B448" w14:textId="0593BFEF" w:rsidR="00D83A6B" w:rsidRDefault="00D83A6B"/>
    <w:p w14:paraId="15578BCF" w14:textId="77777777" w:rsidR="00D83A6B" w:rsidRDefault="00D83A6B" w:rsidP="00D83A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222CB">
        <w:rPr>
          <w:rFonts w:ascii="Times New Roman" w:hAnsi="Times New Roman" w:cs="Times New Roman"/>
          <w:b/>
          <w:sz w:val="24"/>
          <w:szCs w:val="24"/>
        </w:rPr>
        <w:lastRenderedPageBreak/>
        <w:t>Availability of data and materials</w:t>
      </w:r>
    </w:p>
    <w:p w14:paraId="23281896" w14:textId="3868C30B" w:rsidR="00D83A6B" w:rsidRDefault="00D83A6B" w:rsidP="00D83A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22CB">
        <w:rPr>
          <w:rFonts w:ascii="Times New Roman" w:hAnsi="Times New Roman" w:cs="Times New Roman"/>
          <w:sz w:val="24"/>
          <w:szCs w:val="24"/>
        </w:rPr>
        <w:t xml:space="preserve">The datasets generated and/or </w:t>
      </w:r>
      <w:proofErr w:type="spellStart"/>
      <w:r w:rsidRPr="00B222CB"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 w:rsidRPr="00B222CB">
        <w:rPr>
          <w:rFonts w:ascii="Times New Roman" w:hAnsi="Times New Roman" w:cs="Times New Roman"/>
          <w:sz w:val="24"/>
          <w:szCs w:val="24"/>
        </w:rPr>
        <w:t xml:space="preserve"> during the current study are available in the Data Compass (LSHTM) repository</w:t>
      </w:r>
      <w:r>
        <w:rPr>
          <w:rFonts w:ascii="Times New Roman" w:hAnsi="Times New Roman" w:cs="Times New Roman"/>
          <w:sz w:val="24"/>
          <w:szCs w:val="24"/>
        </w:rPr>
        <w:t xml:space="preserve"> which can be accessed from</w:t>
      </w:r>
      <w:r w:rsidRPr="00B222CB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E217F9">
          <w:rPr>
            <w:rStyle w:val="Hyperlink"/>
            <w:rFonts w:ascii="Times New Roman" w:hAnsi="Times New Roman" w:cs="Times New Roman"/>
            <w:sz w:val="24"/>
            <w:szCs w:val="24"/>
          </w:rPr>
          <w:t>https://datacompass.lshtm.ac.uk/1997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. </w:t>
      </w:r>
    </w:p>
    <w:p w14:paraId="6D9ACF16" w14:textId="62FF71E8" w:rsidR="00D83A6B" w:rsidRDefault="00D83A6B" w:rsidP="00D83A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C1ACB1" w14:textId="66CEE82D" w:rsidR="00D83A6B" w:rsidRDefault="00D83A6B" w:rsidP="00D83A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3A6B">
        <w:rPr>
          <w:rFonts w:ascii="Times New Roman" w:hAnsi="Times New Roman" w:cs="Times New Roman"/>
          <w:b/>
          <w:sz w:val="24"/>
          <w:szCs w:val="24"/>
        </w:rPr>
        <w:t>Data analysis codebook (for the deposited data)</w:t>
      </w:r>
    </w:p>
    <w:p w14:paraId="2AADEECD" w14:textId="77777777" w:rsidR="00D83A6B" w:rsidRPr="00D83A6B" w:rsidRDefault="00D83A6B" w:rsidP="00D83A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</w:p>
    <w:tbl>
      <w:tblPr>
        <w:tblStyle w:val="TableGrid"/>
        <w:tblW w:w="10348" w:type="dxa"/>
        <w:tblInd w:w="-572" w:type="dxa"/>
        <w:tblLook w:val="04A0" w:firstRow="1" w:lastRow="0" w:firstColumn="1" w:lastColumn="0" w:noHBand="0" w:noVBand="1"/>
      </w:tblPr>
      <w:tblGrid>
        <w:gridCol w:w="1980"/>
        <w:gridCol w:w="3265"/>
        <w:gridCol w:w="1701"/>
        <w:gridCol w:w="3402"/>
      </w:tblGrid>
      <w:tr w:rsidR="00D83A6B" w:rsidRPr="006D2481" w14:paraId="088A9508" w14:textId="77777777" w:rsidTr="00C41B40">
        <w:tc>
          <w:tcPr>
            <w:tcW w:w="1980" w:type="dxa"/>
          </w:tcPr>
          <w:p w14:paraId="29E48F0D" w14:textId="77777777" w:rsidR="00D83A6B" w:rsidRPr="006D2481" w:rsidRDefault="00D83A6B" w:rsidP="00C41B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3265" w:type="dxa"/>
          </w:tcPr>
          <w:p w14:paraId="4050BDEA" w14:textId="77777777" w:rsidR="00D83A6B" w:rsidRPr="006D2481" w:rsidRDefault="00D83A6B" w:rsidP="00C41B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b/>
                <w:sz w:val="24"/>
                <w:szCs w:val="24"/>
              </w:rPr>
              <w:t>Variable description</w:t>
            </w:r>
          </w:p>
        </w:tc>
        <w:tc>
          <w:tcPr>
            <w:tcW w:w="1701" w:type="dxa"/>
          </w:tcPr>
          <w:p w14:paraId="74928BD4" w14:textId="77777777" w:rsidR="00D83A6B" w:rsidRPr="006D2481" w:rsidRDefault="00D83A6B" w:rsidP="00C41B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b/>
                <w:sz w:val="24"/>
                <w:szCs w:val="24"/>
              </w:rPr>
              <w:t>Variable type</w:t>
            </w:r>
          </w:p>
        </w:tc>
        <w:tc>
          <w:tcPr>
            <w:tcW w:w="3402" w:type="dxa"/>
          </w:tcPr>
          <w:p w14:paraId="350B2B58" w14:textId="77777777" w:rsidR="00D83A6B" w:rsidRPr="006D2481" w:rsidRDefault="00D83A6B" w:rsidP="00C41B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b/>
                <w:sz w:val="24"/>
                <w:szCs w:val="24"/>
              </w:rPr>
              <w:t>Options</w:t>
            </w:r>
          </w:p>
        </w:tc>
      </w:tr>
      <w:tr w:rsidR="00D83A6B" w:rsidRPr="006D2481" w14:paraId="3BEF4157" w14:textId="77777777" w:rsidTr="00C41B40">
        <w:tc>
          <w:tcPr>
            <w:tcW w:w="1980" w:type="dxa"/>
          </w:tcPr>
          <w:p w14:paraId="4784010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3265" w:type="dxa"/>
          </w:tcPr>
          <w:p w14:paraId="2E27B744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Identification for original dataset (</w:t>
            </w: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annonymised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44AE8A1D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integer</w:t>
            </w:r>
          </w:p>
        </w:tc>
        <w:tc>
          <w:tcPr>
            <w:tcW w:w="3402" w:type="dxa"/>
          </w:tcPr>
          <w:p w14:paraId="76F54F4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E: number from 1 to 431</w:t>
            </w:r>
          </w:p>
        </w:tc>
      </w:tr>
      <w:tr w:rsidR="00D83A6B" w:rsidRPr="006D2481" w14:paraId="4FF7C9BA" w14:textId="77777777" w:rsidTr="00C41B40">
        <w:tc>
          <w:tcPr>
            <w:tcW w:w="1980" w:type="dxa"/>
          </w:tcPr>
          <w:p w14:paraId="64AA8BD5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group</w:t>
            </w:r>
            <w:proofErr w:type="spellEnd"/>
          </w:p>
        </w:tc>
        <w:tc>
          <w:tcPr>
            <w:tcW w:w="3265" w:type="dxa"/>
          </w:tcPr>
          <w:p w14:paraId="7DC3536D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 (years)</w:t>
            </w:r>
          </w:p>
        </w:tc>
        <w:tc>
          <w:tcPr>
            <w:tcW w:w="1701" w:type="dxa"/>
          </w:tcPr>
          <w:p w14:paraId="49646FC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402" w:type="dxa"/>
          </w:tcPr>
          <w:p w14:paraId="2D206CB9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bands of 5 years (excepting 18-24 years)</w:t>
            </w:r>
          </w:p>
        </w:tc>
      </w:tr>
      <w:tr w:rsidR="00D83A6B" w:rsidRPr="006D2481" w14:paraId="585355DB" w14:textId="77777777" w:rsidTr="00C41B40">
        <w:tc>
          <w:tcPr>
            <w:tcW w:w="1980" w:type="dxa"/>
          </w:tcPr>
          <w:p w14:paraId="7002BA3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265" w:type="dxa"/>
          </w:tcPr>
          <w:p w14:paraId="33AE9B0F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</w:tcPr>
          <w:p w14:paraId="4C7F689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402" w:type="dxa"/>
          </w:tcPr>
          <w:p w14:paraId="4EDC3009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1: male</w:t>
            </w:r>
          </w:p>
          <w:p w14:paraId="702BB889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2: female</w:t>
            </w:r>
          </w:p>
        </w:tc>
      </w:tr>
      <w:tr w:rsidR="00D83A6B" w:rsidRPr="006D2481" w14:paraId="1BA0B337" w14:textId="77777777" w:rsidTr="00C41B40">
        <w:tc>
          <w:tcPr>
            <w:tcW w:w="1980" w:type="dxa"/>
          </w:tcPr>
          <w:p w14:paraId="1011969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3265" w:type="dxa"/>
          </w:tcPr>
          <w:p w14:paraId="0DCAE524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Reported HIV status</w:t>
            </w:r>
          </w:p>
        </w:tc>
        <w:tc>
          <w:tcPr>
            <w:tcW w:w="1701" w:type="dxa"/>
          </w:tcPr>
          <w:p w14:paraId="3BC5581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402" w:type="dxa"/>
          </w:tcPr>
          <w:p w14:paraId="1CD1452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0: negative</w:t>
            </w:r>
          </w:p>
          <w:p w14:paraId="23576228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1: positive</w:t>
            </w:r>
          </w:p>
          <w:p w14:paraId="6A5D62B5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9: unknown/ not answered</w:t>
            </w:r>
          </w:p>
        </w:tc>
      </w:tr>
      <w:tr w:rsidR="00D83A6B" w:rsidRPr="006D2481" w14:paraId="447EB994" w14:textId="77777777" w:rsidTr="00C41B40">
        <w:tc>
          <w:tcPr>
            <w:tcW w:w="1980" w:type="dxa"/>
          </w:tcPr>
          <w:p w14:paraId="7F080950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ulture result</w:t>
            </w:r>
          </w:p>
        </w:tc>
        <w:tc>
          <w:tcPr>
            <w:tcW w:w="3265" w:type="dxa"/>
          </w:tcPr>
          <w:p w14:paraId="725A351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ulture result on the reference media</w:t>
            </w:r>
          </w:p>
        </w:tc>
        <w:tc>
          <w:tcPr>
            <w:tcW w:w="1701" w:type="dxa"/>
          </w:tcPr>
          <w:p w14:paraId="09B3133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402" w:type="dxa"/>
          </w:tcPr>
          <w:p w14:paraId="35F4DB74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No growth</w:t>
            </w:r>
          </w:p>
          <w:p w14:paraId="0D93CD02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ontamination</w:t>
            </w:r>
          </w:p>
          <w:p w14:paraId="7A2C6D5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 CFU/ml</w:t>
            </w:r>
          </w:p>
          <w:p w14:paraId="156C6600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 CFU/ml</w:t>
            </w:r>
          </w:p>
          <w:p w14:paraId="7A91BFF9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 CFU/ml</w:t>
            </w:r>
          </w:p>
        </w:tc>
      </w:tr>
      <w:tr w:rsidR="00D83A6B" w:rsidRPr="00AE5C3D" w14:paraId="1A312FBA" w14:textId="77777777" w:rsidTr="00C41B40">
        <w:tc>
          <w:tcPr>
            <w:tcW w:w="1980" w:type="dxa"/>
          </w:tcPr>
          <w:p w14:paraId="4CA24200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Organism </w:t>
            </w:r>
          </w:p>
        </w:tc>
        <w:tc>
          <w:tcPr>
            <w:tcW w:w="3265" w:type="dxa"/>
          </w:tcPr>
          <w:p w14:paraId="07CACEA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Organism isolated from culture (positive cultures 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culture result =1</w:t>
            </w: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A6759B4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402" w:type="dxa"/>
          </w:tcPr>
          <w:p w14:paraId="39E9113A" w14:textId="77777777" w:rsidR="00D83A6B" w:rsidRPr="006D2481" w:rsidRDefault="00D83A6B" w:rsidP="00C41B40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. coli</w:t>
            </w:r>
          </w:p>
          <w:p w14:paraId="3D46B8CF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liforms</w:t>
            </w:r>
            <w:proofErr w:type="spellEnd"/>
          </w:p>
          <w:p w14:paraId="5D2CB5C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Proteus, </w:t>
            </w:r>
            <w:proofErr w:type="spellStart"/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Providencia</w:t>
            </w:r>
            <w:proofErr w:type="spellEnd"/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organella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roup</w:t>
            </w:r>
          </w:p>
          <w:p w14:paraId="1745EE82" w14:textId="77777777" w:rsidR="00D83A6B" w:rsidRPr="006D2481" w:rsidRDefault="00D83A6B" w:rsidP="00C41B40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Enterococcus </w:t>
            </w:r>
            <w:proofErr w:type="spellStart"/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p</w:t>
            </w:r>
            <w:proofErr w:type="spellEnd"/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.</w:t>
            </w:r>
          </w:p>
          <w:p w14:paraId="70DB9D95" w14:textId="77777777" w:rsidR="00D83A6B" w:rsidRDefault="00D83A6B" w:rsidP="00C41B40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. aureus</w:t>
            </w:r>
          </w:p>
          <w:p w14:paraId="34394B59" w14:textId="77777777" w:rsidR="00D83A6B" w:rsidRDefault="00D83A6B" w:rsidP="00C41B40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</w:p>
          <w:p w14:paraId="150C76AB" w14:textId="77777777" w:rsidR="00D83A6B" w:rsidRPr="00AE5C3D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AE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 :</w:t>
            </w:r>
            <w:proofErr w:type="gramEnd"/>
            <w:r w:rsidRPr="00AE5C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if culture negative/ contaminated</w:t>
            </w:r>
          </w:p>
        </w:tc>
      </w:tr>
      <w:tr w:rsidR="00D83A6B" w:rsidRPr="006D2481" w14:paraId="004ADA66" w14:textId="77777777" w:rsidTr="00C41B40">
        <w:tc>
          <w:tcPr>
            <w:tcW w:w="1980" w:type="dxa"/>
          </w:tcPr>
          <w:p w14:paraId="6C00AF7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efpodoxime</w:t>
            </w:r>
          </w:p>
        </w:tc>
        <w:tc>
          <w:tcPr>
            <w:tcW w:w="3265" w:type="dxa"/>
          </w:tcPr>
          <w:p w14:paraId="71591BB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Antibiotic susceptibility test for cefpodoxim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Enterobacteriace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ly =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liforms or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Prot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Providenc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Morganella</w:t>
            </w:r>
            <w:proofErr w:type="spellEnd"/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289E68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402" w:type="dxa"/>
          </w:tcPr>
          <w:p w14:paraId="7F5D5374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0: sensitive</w:t>
            </w:r>
          </w:p>
          <w:p w14:paraId="3A5792DD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1: resistant</w:t>
            </w:r>
          </w:p>
          <w:p w14:paraId="4CA9ED4B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13B40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ing: not done if culture negative/ contaminated/ organism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coccus </w:t>
            </w:r>
            <w:proofErr w:type="spellStart"/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sp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Staphylococcus spp.</w:t>
            </w:r>
          </w:p>
        </w:tc>
      </w:tr>
      <w:tr w:rsidR="00D83A6B" w:rsidRPr="006D2481" w14:paraId="38869E3E" w14:textId="77777777" w:rsidTr="00C41B40">
        <w:tc>
          <w:tcPr>
            <w:tcW w:w="1980" w:type="dxa"/>
          </w:tcPr>
          <w:p w14:paraId="52A92DDB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ESBL</w:t>
            </w:r>
          </w:p>
        </w:tc>
        <w:tc>
          <w:tcPr>
            <w:tcW w:w="3265" w:type="dxa"/>
          </w:tcPr>
          <w:p w14:paraId="3F510A3E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Presence of extended-spectrum beta-lactamases</w:t>
            </w:r>
          </w:p>
          <w:p w14:paraId="2302D307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 organism is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Enterobacteriace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oliforms or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Prot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Providenc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>Morganella</w:t>
            </w:r>
            <w:proofErr w:type="spellEnd"/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66799A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 cefpodoxime =1 (resistant)</w:t>
            </w:r>
          </w:p>
        </w:tc>
        <w:tc>
          <w:tcPr>
            <w:tcW w:w="1701" w:type="dxa"/>
          </w:tcPr>
          <w:p w14:paraId="7C53DC69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egorical</w:t>
            </w:r>
          </w:p>
        </w:tc>
        <w:tc>
          <w:tcPr>
            <w:tcW w:w="3402" w:type="dxa"/>
          </w:tcPr>
          <w:p w14:paraId="383BB5AF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  <w:p w14:paraId="65B5D90F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  <w:p w14:paraId="0C54F02A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E3B5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ssing: not done if organism is not </w:t>
            </w:r>
            <w:r w:rsidRPr="00AE5C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nterobacteriacea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cefpodoxime is sensitive</w:t>
            </w:r>
          </w:p>
        </w:tc>
      </w:tr>
      <w:tr w:rsidR="00D83A6B" w:rsidRPr="006D2481" w14:paraId="6CC46A79" w14:textId="77777777" w:rsidTr="00C41B40">
        <w:tc>
          <w:tcPr>
            <w:tcW w:w="1980" w:type="dxa"/>
          </w:tcPr>
          <w:p w14:paraId="1F71881E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ay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 taken out</w:t>
            </w:r>
          </w:p>
        </w:tc>
        <w:tc>
          <w:tcPr>
            <w:tcW w:w="3265" w:type="dxa"/>
          </w:tcPr>
          <w:p w14:paraId="617FA75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Number of times the </w:t>
            </w: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InTray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 was taken out of the refrigerator to be sent to the field</w:t>
            </w:r>
          </w:p>
        </w:tc>
        <w:tc>
          <w:tcPr>
            <w:tcW w:w="1701" w:type="dxa"/>
          </w:tcPr>
          <w:p w14:paraId="7943702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Integer</w:t>
            </w:r>
          </w:p>
        </w:tc>
        <w:tc>
          <w:tcPr>
            <w:tcW w:w="3402" w:type="dxa"/>
          </w:tcPr>
          <w:p w14:paraId="2B333156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5F872B4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5541A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: missing value</w:t>
            </w:r>
          </w:p>
        </w:tc>
      </w:tr>
      <w:tr w:rsidR="00D83A6B" w:rsidRPr="006D2481" w14:paraId="53896288" w14:textId="77777777" w:rsidTr="00C41B40">
        <w:tc>
          <w:tcPr>
            <w:tcW w:w="1980" w:type="dxa"/>
          </w:tcPr>
          <w:p w14:paraId="463596BF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Intray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 result</w:t>
            </w:r>
          </w:p>
        </w:tc>
        <w:tc>
          <w:tcPr>
            <w:tcW w:w="3265" w:type="dxa"/>
          </w:tcPr>
          <w:p w14:paraId="10E501B8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Culture result using the </w:t>
            </w: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InTray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</w:rPr>
              <w:t xml:space="preserve"> screen</w:t>
            </w:r>
          </w:p>
        </w:tc>
        <w:tc>
          <w:tcPr>
            <w:tcW w:w="1701" w:type="dxa"/>
          </w:tcPr>
          <w:p w14:paraId="3C7FABA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categorical</w:t>
            </w:r>
          </w:p>
        </w:tc>
        <w:tc>
          <w:tcPr>
            <w:tcW w:w="3402" w:type="dxa"/>
          </w:tcPr>
          <w:p w14:paraId="08E8641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0: no growth</w:t>
            </w:r>
          </w:p>
          <w:p w14:paraId="56553C1F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1: positive culture with a pathogen</w:t>
            </w:r>
          </w:p>
          <w:p w14:paraId="1EF042B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2: some growth of non-pathogenic bacteria or insignificant growth of a pathogen (&lt;5 CFU)</w:t>
            </w:r>
          </w:p>
          <w:p w14:paraId="023C049B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</w:rPr>
              <w:t>3: growth of a non-pathogenic bacteria (more than at #2)</w:t>
            </w:r>
          </w:p>
        </w:tc>
      </w:tr>
      <w:tr w:rsidR="00D83A6B" w:rsidRPr="006D2481" w14:paraId="637B3386" w14:textId="77777777" w:rsidTr="00C41B40">
        <w:tc>
          <w:tcPr>
            <w:tcW w:w="1980" w:type="dxa"/>
          </w:tcPr>
          <w:p w14:paraId="5895EC6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y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ganism</w:t>
            </w:r>
          </w:p>
        </w:tc>
        <w:tc>
          <w:tcPr>
            <w:tcW w:w="3265" w:type="dxa"/>
          </w:tcPr>
          <w:p w14:paraId="0A9AF29A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ganism identified using the </w:t>
            </w: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y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only for positive cultures with pathogenic bacter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sult = “1”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7559C6D9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3402" w:type="dxa"/>
          </w:tcPr>
          <w:p w14:paraId="102E68EC" w14:textId="77777777" w:rsidR="00D83A6B" w:rsidRPr="000F005C" w:rsidRDefault="00D83A6B" w:rsidP="00C41B40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0F005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E. coli</w:t>
            </w:r>
          </w:p>
          <w:p w14:paraId="5F7BE366" w14:textId="77777777" w:rsidR="00D83A6B" w:rsidRPr="000F005C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F005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liforms</w:t>
            </w:r>
            <w:proofErr w:type="spellEnd"/>
          </w:p>
          <w:p w14:paraId="2ECFACB4" w14:textId="77777777" w:rsidR="00D83A6B" w:rsidRPr="000F005C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F005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teus (</w:t>
            </w:r>
            <w:proofErr w:type="spellStart"/>
            <w:r w:rsidRPr="000F005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cludes</w:t>
            </w:r>
            <w:proofErr w:type="spellEnd"/>
            <w:r w:rsidRPr="000F005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0F005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Proteus, </w:t>
            </w:r>
            <w:proofErr w:type="spellStart"/>
            <w:r w:rsidRPr="000F005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Providencia</w:t>
            </w:r>
            <w:proofErr w:type="spellEnd"/>
            <w:r w:rsidRPr="000F005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0F005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Morganella</w:t>
            </w:r>
            <w:proofErr w:type="spellEnd"/>
            <w:r w:rsidRPr="000F005C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  <w:p w14:paraId="70213766" w14:textId="77777777" w:rsidR="00D83A6B" w:rsidRPr="000F005C" w:rsidRDefault="00D83A6B" w:rsidP="00C41B40">
            <w:pPr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0F005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 xml:space="preserve">Enterococcus </w:t>
            </w:r>
            <w:proofErr w:type="spellStart"/>
            <w:r w:rsidRPr="000F005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spp</w:t>
            </w:r>
            <w:proofErr w:type="spellEnd"/>
            <w:r w:rsidRPr="000F005C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.</w:t>
            </w:r>
          </w:p>
          <w:p w14:paraId="4557453B" w14:textId="77777777" w:rsidR="00D83A6B" w:rsidRDefault="00D83A6B" w:rsidP="00C41B40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. aureus</w:t>
            </w:r>
          </w:p>
          <w:p w14:paraId="4007C7F8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8F3F4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ssing: culture negative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contamination/ growth of non-pathogenic organisms</w:t>
            </w:r>
          </w:p>
        </w:tc>
      </w:tr>
      <w:tr w:rsidR="00D83A6B" w:rsidRPr="006D2481" w14:paraId="49D394A2" w14:textId="77777777" w:rsidTr="00C41B40">
        <w:tc>
          <w:tcPr>
            <w:tcW w:w="1980" w:type="dxa"/>
          </w:tcPr>
          <w:p w14:paraId="08748662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y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owth (enterobacteria)</w:t>
            </w:r>
          </w:p>
        </w:tc>
        <w:tc>
          <w:tcPr>
            <w:tcW w:w="3265" w:type="dxa"/>
          </w:tcPr>
          <w:p w14:paraId="795403E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owth on </w:t>
            </w:r>
            <w:proofErr w:type="spellStart"/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y</w:t>
            </w:r>
            <w:proofErr w:type="spellEnd"/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ification applicable to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nterobacteria)</w:t>
            </w:r>
          </w:p>
        </w:tc>
        <w:tc>
          <w:tcPr>
            <w:tcW w:w="1701" w:type="dxa"/>
          </w:tcPr>
          <w:p w14:paraId="272614B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3402" w:type="dxa"/>
          </w:tcPr>
          <w:p w14:paraId="7AF4ECF8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: negative/ insignificant growth</w:t>
            </w:r>
          </w:p>
          <w:p w14:paraId="2133CD0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 5-49 CFU/ plate</w:t>
            </w:r>
          </w:p>
          <w:p w14:paraId="5B4E0F0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: 50-100 CFU/ plate</w:t>
            </w:r>
          </w:p>
          <w:p w14:paraId="5CA2D522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: confluent growth (CFUs cannot be counted)</w:t>
            </w:r>
          </w:p>
          <w:p w14:paraId="6DD75A88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9B903C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ing: culture is contaminated on Brilliance UTI agar</w:t>
            </w:r>
          </w:p>
        </w:tc>
      </w:tr>
      <w:tr w:rsidR="00D83A6B" w:rsidRPr="006D2481" w14:paraId="3FBB1259" w14:textId="77777777" w:rsidTr="00C41B40">
        <w:tc>
          <w:tcPr>
            <w:tcW w:w="1980" w:type="dxa"/>
          </w:tcPr>
          <w:p w14:paraId="54F9D781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 103</w:t>
            </w:r>
          </w:p>
        </w:tc>
        <w:tc>
          <w:tcPr>
            <w:tcW w:w="3265" w:type="dxa"/>
          </w:tcPr>
          <w:p w14:paraId="0FCD42BD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colonies on Compact Dry at 1: 10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lution</w:t>
            </w:r>
          </w:p>
        </w:tc>
        <w:tc>
          <w:tcPr>
            <w:tcW w:w="1701" w:type="dxa"/>
          </w:tcPr>
          <w:p w14:paraId="5085FC1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er</w:t>
            </w:r>
          </w:p>
        </w:tc>
        <w:tc>
          <w:tcPr>
            <w:tcW w:w="3402" w:type="dxa"/>
          </w:tcPr>
          <w:p w14:paraId="3F24D75F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: </w:t>
            </w:r>
          </w:p>
          <w:p w14:paraId="0367294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: semi-confluent growth</w:t>
            </w:r>
          </w:p>
          <w:p w14:paraId="27A6A95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9: confluent growth</w:t>
            </w:r>
          </w:p>
        </w:tc>
      </w:tr>
      <w:tr w:rsidR="00D83A6B" w:rsidRPr="006D2481" w14:paraId="28729A47" w14:textId="77777777" w:rsidTr="00C41B40">
        <w:tc>
          <w:tcPr>
            <w:tcW w:w="1980" w:type="dxa"/>
          </w:tcPr>
          <w:p w14:paraId="06BBAC7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 106</w:t>
            </w:r>
          </w:p>
        </w:tc>
        <w:tc>
          <w:tcPr>
            <w:tcW w:w="3265" w:type="dxa"/>
          </w:tcPr>
          <w:p w14:paraId="68D3F352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colonies on Compact Dry at 1: 10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ilution</w:t>
            </w:r>
          </w:p>
        </w:tc>
        <w:tc>
          <w:tcPr>
            <w:tcW w:w="1701" w:type="dxa"/>
          </w:tcPr>
          <w:p w14:paraId="262A836E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ger</w:t>
            </w:r>
          </w:p>
        </w:tc>
        <w:tc>
          <w:tcPr>
            <w:tcW w:w="3402" w:type="dxa"/>
          </w:tcPr>
          <w:p w14:paraId="4800E95A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: </w:t>
            </w:r>
          </w:p>
          <w:p w14:paraId="66050C1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: semi-confluent growth</w:t>
            </w:r>
          </w:p>
          <w:p w14:paraId="6AADCBD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9: confluent growth</w:t>
            </w:r>
          </w:p>
        </w:tc>
      </w:tr>
      <w:tr w:rsidR="00D83A6B" w:rsidRPr="006D2481" w14:paraId="7E4AEB98" w14:textId="77777777" w:rsidTr="00C41B40">
        <w:tc>
          <w:tcPr>
            <w:tcW w:w="1980" w:type="dxa"/>
          </w:tcPr>
          <w:p w14:paraId="4F956A1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 category 103</w:t>
            </w:r>
          </w:p>
        </w:tc>
        <w:tc>
          <w:tcPr>
            <w:tcW w:w="3265" w:type="dxa"/>
          </w:tcPr>
          <w:p w14:paraId="3213B518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wth on Compact Dry at dilution 10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  <w:p w14:paraId="39173129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(this is a variable derived from CD 103)</w:t>
            </w:r>
          </w:p>
        </w:tc>
        <w:tc>
          <w:tcPr>
            <w:tcW w:w="1701" w:type="dxa"/>
          </w:tcPr>
          <w:p w14:paraId="49C5CAC2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ategorical</w:t>
            </w:r>
          </w:p>
        </w:tc>
        <w:tc>
          <w:tcPr>
            <w:tcW w:w="3402" w:type="dxa"/>
          </w:tcPr>
          <w:p w14:paraId="44005EA6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: negative/ insignificant growth</w:t>
            </w:r>
          </w:p>
          <w:p w14:paraId="5D3BEEE7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: 5-49 CFU/ml</w:t>
            </w:r>
          </w:p>
          <w:p w14:paraId="5F4903A2" w14:textId="77777777" w:rsidR="00D83A6B" w:rsidRPr="000F005C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0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: 50-250 CFU/ml</w:t>
            </w:r>
          </w:p>
          <w:p w14:paraId="0F1D5763" w14:textId="77777777" w:rsidR="00D83A6B" w:rsidRPr="000F005C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0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50: &gt;250 colonies/ semi-confluent growth</w:t>
            </w:r>
          </w:p>
          <w:p w14:paraId="73AE3C44" w14:textId="77777777" w:rsidR="00D83A6B" w:rsidRPr="000F005C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0F00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8 :</w:t>
            </w:r>
            <w:proofErr w:type="gramEnd"/>
            <w:r w:rsidRPr="000F00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fluent growth</w:t>
            </w:r>
          </w:p>
        </w:tc>
      </w:tr>
      <w:tr w:rsidR="00D83A6B" w:rsidRPr="006D2481" w14:paraId="123CD360" w14:textId="77777777" w:rsidTr="00C41B40">
        <w:tc>
          <w:tcPr>
            <w:tcW w:w="1980" w:type="dxa"/>
          </w:tcPr>
          <w:p w14:paraId="1B3D1FD4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D category 106</w:t>
            </w:r>
          </w:p>
        </w:tc>
        <w:tc>
          <w:tcPr>
            <w:tcW w:w="3265" w:type="dxa"/>
          </w:tcPr>
          <w:p w14:paraId="12FADA5D" w14:textId="77777777" w:rsidR="00D83A6B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wth on Compact Dry at dilution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6</w:t>
            </w:r>
          </w:p>
          <w:p w14:paraId="3C97ED2A" w14:textId="77777777" w:rsidR="00D83A6B" w:rsidRPr="00A7719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his is a variable derived from CD 106)</w:t>
            </w:r>
          </w:p>
        </w:tc>
        <w:tc>
          <w:tcPr>
            <w:tcW w:w="1701" w:type="dxa"/>
          </w:tcPr>
          <w:p w14:paraId="2B7233C2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3402" w:type="dxa"/>
          </w:tcPr>
          <w:p w14:paraId="5738689A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: negative/ insignificant growth</w:t>
            </w:r>
          </w:p>
          <w:p w14:paraId="2A11AE98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5-49 CFU/ml</w:t>
            </w:r>
          </w:p>
          <w:p w14:paraId="0363BE1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: 50-250 CFU/ml</w:t>
            </w:r>
          </w:p>
          <w:p w14:paraId="2480F730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: &gt;250 colonies/ semi-confluent growth</w:t>
            </w:r>
          </w:p>
          <w:p w14:paraId="0297BD10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98: confluent growth</w:t>
            </w:r>
          </w:p>
        </w:tc>
      </w:tr>
      <w:tr w:rsidR="00D83A6B" w:rsidRPr="006D2481" w14:paraId="4B6D8B0B" w14:textId="77777777" w:rsidTr="00C41B40">
        <w:tc>
          <w:tcPr>
            <w:tcW w:w="1980" w:type="dxa"/>
          </w:tcPr>
          <w:p w14:paraId="4285C512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 positive</w:t>
            </w:r>
          </w:p>
        </w:tc>
        <w:tc>
          <w:tcPr>
            <w:tcW w:w="3265" w:type="dxa"/>
          </w:tcPr>
          <w:p w14:paraId="20E6210D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wth on Compact Dry</w:t>
            </w:r>
          </w:p>
        </w:tc>
        <w:tc>
          <w:tcPr>
            <w:tcW w:w="1701" w:type="dxa"/>
          </w:tcPr>
          <w:p w14:paraId="378EBD93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egorical</w:t>
            </w:r>
          </w:p>
        </w:tc>
        <w:tc>
          <w:tcPr>
            <w:tcW w:w="3402" w:type="dxa"/>
          </w:tcPr>
          <w:p w14:paraId="7A0B7FAC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: no growth</w:t>
            </w:r>
          </w:p>
          <w:p w14:paraId="262DF06F" w14:textId="77777777" w:rsidR="00D83A6B" w:rsidRPr="006D2481" w:rsidRDefault="00D83A6B" w:rsidP="00C41B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24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: growth (significant)</w:t>
            </w:r>
          </w:p>
        </w:tc>
      </w:tr>
    </w:tbl>
    <w:p w14:paraId="447C1217" w14:textId="77777777" w:rsidR="00D83A6B" w:rsidRPr="006D2481" w:rsidRDefault="00D83A6B" w:rsidP="00D83A6B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D2481">
        <w:rPr>
          <w:rFonts w:ascii="Times New Roman" w:hAnsi="Times New Roman" w:cs="Times New Roman"/>
          <w:i/>
          <w:sz w:val="24"/>
          <w:szCs w:val="24"/>
          <w:lang w:val="en-GB"/>
        </w:rPr>
        <w:t>CFU: colony forming units</w:t>
      </w:r>
    </w:p>
    <w:p w14:paraId="1036ED4C" w14:textId="77777777" w:rsidR="00D83A6B" w:rsidRDefault="00D83A6B"/>
    <w:sectPr w:rsidR="00D83A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551B66"/>
    <w:multiLevelType w:val="hybridMultilevel"/>
    <w:tmpl w:val="EFFAE4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050"/>
    <w:rsid w:val="007C2050"/>
    <w:rsid w:val="00C35F90"/>
    <w:rsid w:val="00D83A6B"/>
    <w:rsid w:val="00DA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B32FC"/>
  <w15:chartTrackingRefBased/>
  <w15:docId w15:val="{DDD7D702-D3AC-45D8-83EC-40BF37E8E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3A6B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A6B"/>
    <w:pPr>
      <w:spacing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83A6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83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atacompass.lshtm.ac.uk/1997/" TargetMode="External"/><Relationship Id="rId5" Type="http://schemas.openxmlformats.org/officeDocument/2006/relationships/hyperlink" Target="mailto:ioana-diana.olaru@lshtm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20</Words>
  <Characters>4105</Characters>
  <Application>Microsoft Office Word</Application>
  <DocSecurity>0</DocSecurity>
  <Lines>34</Lines>
  <Paragraphs>9</Paragraphs>
  <ScaleCrop>false</ScaleCrop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-Diana Olaru</dc:creator>
  <cp:keywords/>
  <dc:description/>
  <cp:lastModifiedBy>Ioana-Diana Olaru</cp:lastModifiedBy>
  <cp:revision>2</cp:revision>
  <dcterms:created xsi:type="dcterms:W3CDTF">2021-01-26T07:28:00Z</dcterms:created>
  <dcterms:modified xsi:type="dcterms:W3CDTF">2021-01-26T07:31:00Z</dcterms:modified>
</cp:coreProperties>
</file>